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71E89" w14:textId="2557515D" w:rsidR="00256E2B" w:rsidRPr="003E3C76" w:rsidRDefault="008C15E0" w:rsidP="00256E2B">
      <w:pPr>
        <w:spacing w:after="0" w:line="240" w:lineRule="auto"/>
        <w:rPr>
          <w:color w:val="212121"/>
        </w:rPr>
      </w:pPr>
      <w:r>
        <w:rPr>
          <w:b/>
          <w:color w:val="212121"/>
        </w:rPr>
        <w:t xml:space="preserve">S1 </w:t>
      </w:r>
      <w:r w:rsidR="00256E2B" w:rsidRPr="003E3C76">
        <w:rPr>
          <w:b/>
          <w:color w:val="212121"/>
        </w:rPr>
        <w:t>Table. List of ingredients for Biotene and ACT.</w:t>
      </w:r>
      <w:r w:rsidR="00256E2B" w:rsidRPr="003E3C76">
        <w:rPr>
          <w:color w:val="212121"/>
        </w:rPr>
        <w:t xml:space="preserve"> </w:t>
      </w:r>
    </w:p>
    <w:tbl>
      <w:tblPr>
        <w:tblW w:w="7550" w:type="dxa"/>
        <w:tblLayout w:type="fixed"/>
        <w:tblLook w:val="0400" w:firstRow="0" w:lastRow="0" w:firstColumn="0" w:lastColumn="0" w:noHBand="0" w:noVBand="1"/>
      </w:tblPr>
      <w:tblGrid>
        <w:gridCol w:w="2993"/>
        <w:gridCol w:w="4557"/>
      </w:tblGrid>
      <w:tr w:rsidR="00256E2B" w:rsidRPr="003E3C76" w14:paraId="16059A03" w14:textId="77777777" w:rsidTr="00F35B12">
        <w:trPr>
          <w:trHeight w:val="7975"/>
        </w:trPr>
        <w:tc>
          <w:tcPr>
            <w:tcW w:w="2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39B3DA5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b/>
                <w:color w:val="000000"/>
              </w:rPr>
              <w:t>Biotene:</w:t>
            </w:r>
          </w:p>
          <w:p w14:paraId="6598AE8B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urified Water, </w:t>
            </w:r>
          </w:p>
          <w:p w14:paraId="2D6CEEE7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Glycerin, </w:t>
            </w:r>
          </w:p>
          <w:p w14:paraId="4715D6AE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Xylitol, </w:t>
            </w:r>
          </w:p>
          <w:p w14:paraId="2BD9A4FB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Sorbitol,</w:t>
            </w:r>
            <w:r w:rsidRPr="003E3C76">
              <w:rPr>
                <w:color w:val="000000"/>
              </w:rPr>
              <w:br/>
              <w:t xml:space="preserve">Propylene Glycol, </w:t>
            </w:r>
          </w:p>
          <w:p w14:paraId="579B0DDE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oloxamer 407, </w:t>
            </w:r>
          </w:p>
          <w:p w14:paraId="726FF1EF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Sodium Benzoate,</w:t>
            </w:r>
          </w:p>
          <w:p w14:paraId="4BA15A6E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Hydroxyethyl Cellulose,</w:t>
            </w:r>
            <w:r w:rsidRPr="003E3C76">
              <w:rPr>
                <w:color w:val="000000"/>
              </w:rPr>
              <w:br/>
              <w:t xml:space="preserve">Methylparaben, </w:t>
            </w:r>
          </w:p>
          <w:p w14:paraId="08170A80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ropylparaben, </w:t>
            </w:r>
          </w:p>
          <w:p w14:paraId="76FA907C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Flavor,</w:t>
            </w:r>
            <w:r w:rsidRPr="003E3C76">
              <w:rPr>
                <w:color w:val="000000"/>
              </w:rPr>
              <w:br/>
              <w:t xml:space="preserve">Sodium Phosphate, </w:t>
            </w:r>
          </w:p>
          <w:p w14:paraId="0585E9E6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Disodium Phosphate</w:t>
            </w:r>
          </w:p>
          <w:p w14:paraId="7D6AD1FA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 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6065138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b/>
                <w:color w:val="000000"/>
              </w:rPr>
              <w:t>ACT:</w:t>
            </w:r>
          </w:p>
          <w:p w14:paraId="3B668C50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Sodium fluoride 0.02%</w:t>
            </w:r>
          </w:p>
          <w:p w14:paraId="6821B107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Water, </w:t>
            </w:r>
          </w:p>
          <w:p w14:paraId="6F913CD2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Glycerin,</w:t>
            </w:r>
          </w:p>
          <w:p w14:paraId="31D737FB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Sorbitol,</w:t>
            </w:r>
          </w:p>
          <w:p w14:paraId="288B5D0B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Xylitol, </w:t>
            </w:r>
          </w:p>
          <w:p w14:paraId="057D4611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oloxamer 407, </w:t>
            </w:r>
          </w:p>
          <w:p w14:paraId="31F5B033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Betaine, </w:t>
            </w:r>
          </w:p>
          <w:p w14:paraId="39756CF2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ropylene glycol, </w:t>
            </w:r>
          </w:p>
          <w:p w14:paraId="68E14046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Flavors, </w:t>
            </w:r>
          </w:p>
          <w:p w14:paraId="246BBEC2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Bisabolol, </w:t>
            </w:r>
          </w:p>
          <w:p w14:paraId="5481DF95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Carnosine, </w:t>
            </w:r>
          </w:p>
          <w:p w14:paraId="156B3F6F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EG-14M, </w:t>
            </w:r>
          </w:p>
          <w:p w14:paraId="4E6D32CE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EG-160M, </w:t>
            </w:r>
          </w:p>
          <w:p w14:paraId="4E42EC7D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Zingiber officinale (ginger) root extract, </w:t>
            </w:r>
          </w:p>
          <w:p w14:paraId="78776793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Angelica polymorpha sinensis root extract,</w:t>
            </w:r>
          </w:p>
          <w:p w14:paraId="17CD6F63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Lonicera japonica (honeysuckle) flower extract, </w:t>
            </w:r>
          </w:p>
          <w:p w14:paraId="3F36DB8B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ueraria lobata root extract, </w:t>
            </w:r>
          </w:p>
          <w:p w14:paraId="36912E47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Sodium benzoate, </w:t>
            </w:r>
          </w:p>
          <w:p w14:paraId="7AA917E8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otassium sorbate, </w:t>
            </w:r>
          </w:p>
          <w:p w14:paraId="44070F60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Sodium phosphate, </w:t>
            </w:r>
          </w:p>
          <w:p w14:paraId="5DE5A586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Disodium phosphate, </w:t>
            </w:r>
          </w:p>
          <w:p w14:paraId="4E0BE2BD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Polysorbate 20, </w:t>
            </w:r>
          </w:p>
          <w:p w14:paraId="39065D6E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Lactic acid, </w:t>
            </w:r>
          </w:p>
          <w:p w14:paraId="443B0699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Calcium disodium EDTA, </w:t>
            </w:r>
          </w:p>
          <w:p w14:paraId="2778F9EB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Cetylpyridinium chloride, </w:t>
            </w:r>
          </w:p>
          <w:p w14:paraId="67187A25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Sucralose, </w:t>
            </w:r>
          </w:p>
          <w:p w14:paraId="3112CC1D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 xml:space="preserve">Green 3, </w:t>
            </w:r>
          </w:p>
          <w:p w14:paraId="392D32E0" w14:textId="77777777" w:rsidR="00256E2B" w:rsidRPr="003E3C76" w:rsidRDefault="00256E2B" w:rsidP="00F35B12">
            <w:pPr>
              <w:spacing w:after="0" w:line="256" w:lineRule="auto"/>
              <w:rPr>
                <w:rFonts w:eastAsia="Arial"/>
              </w:rPr>
            </w:pPr>
            <w:r w:rsidRPr="003E3C76">
              <w:rPr>
                <w:color w:val="000000"/>
              </w:rPr>
              <w:t>Yellow 10 (309-043)</w:t>
            </w:r>
          </w:p>
        </w:tc>
      </w:tr>
    </w:tbl>
    <w:p w14:paraId="6FF2285F" w14:textId="77777777" w:rsidR="00256E2B" w:rsidRPr="003E3C76" w:rsidRDefault="00256E2B" w:rsidP="00256E2B">
      <w:pPr>
        <w:spacing w:after="0" w:line="240" w:lineRule="auto"/>
        <w:rPr>
          <w:color w:val="212121"/>
        </w:rPr>
      </w:pPr>
    </w:p>
    <w:p w14:paraId="3803C910" w14:textId="77777777" w:rsidR="00256E2B" w:rsidRPr="003E3C76" w:rsidRDefault="00256E2B" w:rsidP="00256E2B">
      <w:pPr>
        <w:rPr>
          <w:color w:val="212121"/>
        </w:rPr>
      </w:pPr>
      <w:r w:rsidRPr="003E3C76">
        <w:rPr>
          <w:color w:val="212121"/>
        </w:rPr>
        <w:t>The list of ingredients in the order as shown on the bottles. Highlighted in yellow are the ingredients that are common between the dry mouth rinses.</w:t>
      </w:r>
    </w:p>
    <w:p w14:paraId="04452ABB" w14:textId="77777777" w:rsidR="007D6B91" w:rsidRDefault="007D6B91"/>
    <w:sectPr w:rsidR="007D6B91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875229" w14:textId="77777777" w:rsidR="00000000" w:rsidRDefault="008C15E0">
      <w:pPr>
        <w:spacing w:after="0" w:line="240" w:lineRule="auto"/>
      </w:pPr>
      <w:r>
        <w:separator/>
      </w:r>
    </w:p>
  </w:endnote>
  <w:endnote w:type="continuationSeparator" w:id="0">
    <w:p w14:paraId="577914E0" w14:textId="77777777" w:rsidR="00000000" w:rsidRDefault="008C1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71B2AF" w14:textId="77777777" w:rsidR="007F770C" w:rsidRDefault="008C15E0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90B98E" w14:textId="77777777" w:rsidR="007F770C" w:rsidRDefault="008C15E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746AF" w14:textId="77777777" w:rsidR="00000000" w:rsidRDefault="008C15E0">
      <w:pPr>
        <w:spacing w:after="0" w:line="240" w:lineRule="auto"/>
      </w:pPr>
      <w:r>
        <w:separator/>
      </w:r>
    </w:p>
  </w:footnote>
  <w:footnote w:type="continuationSeparator" w:id="0">
    <w:p w14:paraId="22DE2F51" w14:textId="77777777" w:rsidR="00000000" w:rsidRDefault="008C1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2B"/>
    <w:rsid w:val="00256E2B"/>
    <w:rsid w:val="007D6B91"/>
    <w:rsid w:val="008C15E0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85059"/>
  <w15:chartTrackingRefBased/>
  <w15:docId w15:val="{3141C7FA-35B3-4030-BD4F-BC0F1066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E2B"/>
    <w:pPr>
      <w:spacing w:after="200" w:line="276" w:lineRule="auto"/>
    </w:pPr>
    <w:rPr>
      <w:rFonts w:ascii="Times New Roman" w:eastAsia="Times New Roman" w:hAnsi="Times New Roman" w:cs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1-04-17T18:53:00Z</dcterms:created>
  <dcterms:modified xsi:type="dcterms:W3CDTF">2021-04-19T05:01:00Z</dcterms:modified>
</cp:coreProperties>
</file>